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B5E19" w14:textId="7FEFE0F1" w:rsidR="00FD1CFC" w:rsidRPr="00A227AB" w:rsidRDefault="00000000" w:rsidP="00A227AB">
      <w:pPr>
        <w:pStyle w:val="Heading1"/>
        <w:spacing w:before="0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A227A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upplementary Table </w:t>
      </w:r>
      <w:r w:rsidR="00A227AB">
        <w:rPr>
          <w:rFonts w:ascii="Times New Roman" w:hAnsi="Times New Roman" w:cs="Times New Roman" w:hint="eastAsia"/>
          <w:b w:val="0"/>
          <w:bCs w:val="0"/>
          <w:color w:val="000000" w:themeColor="text1"/>
          <w:sz w:val="24"/>
          <w:szCs w:val="24"/>
          <w:lang w:eastAsia="zh-CN"/>
        </w:rPr>
        <w:t>2</w:t>
      </w:r>
      <w:r w:rsidR="00A227A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AU"/>
        </w:rPr>
        <w:t xml:space="preserve">: </w:t>
      </w:r>
      <w:r w:rsidRPr="00A227A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Newcastle–Ottawa Scale (NOS) Quality Assessment for Included </w:t>
      </w:r>
      <w:r w:rsidR="00A227A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20 </w:t>
      </w:r>
      <w:r w:rsidRPr="00A227A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tudies</w:t>
      </w:r>
      <w:r w:rsidR="00A227A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64"/>
        <w:gridCol w:w="1834"/>
        <w:gridCol w:w="2401"/>
        <w:gridCol w:w="2827"/>
        <w:gridCol w:w="2051"/>
        <w:gridCol w:w="1473"/>
      </w:tblGrid>
      <w:tr w:rsidR="00A227AB" w:rsidRPr="00A227AB" w14:paraId="3734D937" w14:textId="77777777" w:rsidTr="00F3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10A5B52F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834" w:type="dxa"/>
          </w:tcPr>
          <w:p w14:paraId="40248638" w14:textId="77777777" w:rsidR="00FD1CFC" w:rsidRPr="00A227AB" w:rsidRDefault="00000000" w:rsidP="00A227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(0–4)</w:t>
            </w:r>
          </w:p>
        </w:tc>
        <w:tc>
          <w:tcPr>
            <w:tcW w:w="2401" w:type="dxa"/>
          </w:tcPr>
          <w:p w14:paraId="543DEA62" w14:textId="77777777" w:rsidR="00FD1CFC" w:rsidRPr="00A227AB" w:rsidRDefault="00000000" w:rsidP="00A227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ability (0–2)</w:t>
            </w:r>
          </w:p>
        </w:tc>
        <w:tc>
          <w:tcPr>
            <w:tcW w:w="2827" w:type="dxa"/>
          </w:tcPr>
          <w:p w14:paraId="66559BD9" w14:textId="77777777" w:rsidR="00FD1CFC" w:rsidRPr="00A227AB" w:rsidRDefault="00000000" w:rsidP="00A227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/Exposure (0–3)</w:t>
            </w:r>
          </w:p>
        </w:tc>
        <w:tc>
          <w:tcPr>
            <w:tcW w:w="2051" w:type="dxa"/>
          </w:tcPr>
          <w:p w14:paraId="7D48C366" w14:textId="77777777" w:rsidR="00FD1CFC" w:rsidRPr="00A227AB" w:rsidRDefault="00000000" w:rsidP="00A227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core (0–9)</w:t>
            </w:r>
          </w:p>
        </w:tc>
        <w:tc>
          <w:tcPr>
            <w:tcW w:w="1473" w:type="dxa"/>
          </w:tcPr>
          <w:p w14:paraId="6B7D0BA6" w14:textId="77777777" w:rsidR="00FD1CFC" w:rsidRPr="00A227AB" w:rsidRDefault="00000000" w:rsidP="00A227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</w:t>
            </w:r>
          </w:p>
        </w:tc>
      </w:tr>
      <w:tr w:rsidR="00A227AB" w:rsidRPr="00A227AB" w14:paraId="17CB92B6" w14:textId="77777777" w:rsidTr="00F3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017DDAD7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odaghi</w:t>
            </w:r>
            <w:proofErr w:type="spellEnd"/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2005</w:t>
            </w:r>
          </w:p>
        </w:tc>
        <w:tc>
          <w:tcPr>
            <w:tcW w:w="1834" w:type="dxa"/>
          </w:tcPr>
          <w:p w14:paraId="54412500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623541FF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3031C681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51" w:type="dxa"/>
          </w:tcPr>
          <w:p w14:paraId="009907CD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73" w:type="dxa"/>
          </w:tcPr>
          <w:p w14:paraId="09CCFB26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745E0351" w14:textId="77777777" w:rsidTr="00F3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77C80E0B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uyru</w:t>
            </w:r>
            <w:proofErr w:type="spellEnd"/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2006</w:t>
            </w:r>
          </w:p>
        </w:tc>
        <w:tc>
          <w:tcPr>
            <w:tcW w:w="1834" w:type="dxa"/>
          </w:tcPr>
          <w:p w14:paraId="50CFADD9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01" w:type="dxa"/>
          </w:tcPr>
          <w:p w14:paraId="4A4D4B01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27" w:type="dxa"/>
          </w:tcPr>
          <w:p w14:paraId="124331CB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51" w:type="dxa"/>
          </w:tcPr>
          <w:p w14:paraId="36D9F6B6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73" w:type="dxa"/>
          </w:tcPr>
          <w:p w14:paraId="62DA8645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792F5710" w14:textId="77777777" w:rsidTr="00F3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55B23D1A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amin, 2007</w:t>
            </w:r>
          </w:p>
        </w:tc>
        <w:tc>
          <w:tcPr>
            <w:tcW w:w="1834" w:type="dxa"/>
          </w:tcPr>
          <w:p w14:paraId="31DEDFE5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4E4018AD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0BFF7F71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51" w:type="dxa"/>
          </w:tcPr>
          <w:p w14:paraId="63C8B650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73" w:type="dxa"/>
          </w:tcPr>
          <w:p w14:paraId="260717F8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26970DFE" w14:textId="77777777" w:rsidTr="00F3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282BF614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askar, 2015</w:t>
            </w:r>
          </w:p>
        </w:tc>
        <w:tc>
          <w:tcPr>
            <w:tcW w:w="1834" w:type="dxa"/>
          </w:tcPr>
          <w:p w14:paraId="398C1B15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4EF7C8D9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12E10CF8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51" w:type="dxa"/>
          </w:tcPr>
          <w:p w14:paraId="5EBB3B4B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73" w:type="dxa"/>
          </w:tcPr>
          <w:p w14:paraId="4FDE84BC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7B3D7FE5" w14:textId="77777777" w:rsidTr="00F3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0C00A01E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ee, 2001</w:t>
            </w:r>
          </w:p>
        </w:tc>
        <w:tc>
          <w:tcPr>
            <w:tcW w:w="1834" w:type="dxa"/>
          </w:tcPr>
          <w:p w14:paraId="0F0B6662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43637C04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5A998B0E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51" w:type="dxa"/>
          </w:tcPr>
          <w:p w14:paraId="4F787D9D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73" w:type="dxa"/>
          </w:tcPr>
          <w:p w14:paraId="5C77CE98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715A86C9" w14:textId="77777777" w:rsidTr="00F3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01607CDD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iu, 2011</w:t>
            </w:r>
          </w:p>
        </w:tc>
        <w:tc>
          <w:tcPr>
            <w:tcW w:w="1834" w:type="dxa"/>
          </w:tcPr>
          <w:p w14:paraId="6DA2E9BF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01" w:type="dxa"/>
          </w:tcPr>
          <w:p w14:paraId="1DEE3ED3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57ECDC06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51" w:type="dxa"/>
          </w:tcPr>
          <w:p w14:paraId="34C1B4F0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73" w:type="dxa"/>
          </w:tcPr>
          <w:p w14:paraId="06471E1A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675B9A98" w14:textId="77777777" w:rsidTr="00F3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38F1C7D4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icanco-Junior, 2014</w:t>
            </w:r>
          </w:p>
        </w:tc>
        <w:tc>
          <w:tcPr>
            <w:tcW w:w="1834" w:type="dxa"/>
          </w:tcPr>
          <w:p w14:paraId="2E8BDEC4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46EDDB5F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2E05A102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51" w:type="dxa"/>
          </w:tcPr>
          <w:p w14:paraId="28FE86DF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73" w:type="dxa"/>
          </w:tcPr>
          <w:p w14:paraId="4788D4E1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2C4BFA5D" w14:textId="77777777" w:rsidTr="00F3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4046B7C6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alepci</w:t>
            </w:r>
            <w:proofErr w:type="spellEnd"/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2009</w:t>
            </w:r>
          </w:p>
        </w:tc>
        <w:tc>
          <w:tcPr>
            <w:tcW w:w="1834" w:type="dxa"/>
          </w:tcPr>
          <w:p w14:paraId="7404F8C0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7DC7C513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73E05652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51" w:type="dxa"/>
          </w:tcPr>
          <w:p w14:paraId="005C81B4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73" w:type="dxa"/>
          </w:tcPr>
          <w:p w14:paraId="77E877E1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54437738" w14:textId="77777777" w:rsidTr="00F3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79D07ACD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anzi, 2015</w:t>
            </w:r>
          </w:p>
        </w:tc>
        <w:tc>
          <w:tcPr>
            <w:tcW w:w="1834" w:type="dxa"/>
          </w:tcPr>
          <w:p w14:paraId="4E041371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0D6AB164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51240CEA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51" w:type="dxa"/>
          </w:tcPr>
          <w:p w14:paraId="6F1040B3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73" w:type="dxa"/>
          </w:tcPr>
          <w:p w14:paraId="5D8F0F1B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15CD45A7" w14:textId="77777777" w:rsidTr="00F3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3B417536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uitton, 2017</w:t>
            </w:r>
          </w:p>
        </w:tc>
        <w:tc>
          <w:tcPr>
            <w:tcW w:w="1834" w:type="dxa"/>
          </w:tcPr>
          <w:p w14:paraId="593A7899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01" w:type="dxa"/>
          </w:tcPr>
          <w:p w14:paraId="33317992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0C11B6C6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51" w:type="dxa"/>
          </w:tcPr>
          <w:p w14:paraId="1E9D9084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73" w:type="dxa"/>
          </w:tcPr>
          <w:p w14:paraId="1DBDCF7A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74E2FDAF" w14:textId="77777777" w:rsidTr="00F3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7EF5D255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u, 2002</w:t>
            </w:r>
          </w:p>
        </w:tc>
        <w:tc>
          <w:tcPr>
            <w:tcW w:w="1834" w:type="dxa"/>
          </w:tcPr>
          <w:p w14:paraId="37930FB3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1FCE136E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27" w:type="dxa"/>
          </w:tcPr>
          <w:p w14:paraId="3FCC2ECA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51" w:type="dxa"/>
          </w:tcPr>
          <w:p w14:paraId="172BCE55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73" w:type="dxa"/>
          </w:tcPr>
          <w:p w14:paraId="06974948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A227AB" w:rsidRPr="00A227AB" w14:paraId="6754CDC5" w14:textId="77777777" w:rsidTr="00F3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432B1B0F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Zhang, 2012</w:t>
            </w:r>
          </w:p>
        </w:tc>
        <w:tc>
          <w:tcPr>
            <w:tcW w:w="1834" w:type="dxa"/>
          </w:tcPr>
          <w:p w14:paraId="67B9EB49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62842B61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27" w:type="dxa"/>
          </w:tcPr>
          <w:p w14:paraId="03811C9B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51" w:type="dxa"/>
          </w:tcPr>
          <w:p w14:paraId="0B331D29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73" w:type="dxa"/>
          </w:tcPr>
          <w:p w14:paraId="42F25FDF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01B3856C" w14:textId="77777777" w:rsidTr="00F3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3B66DDA7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avakolian, 2020</w:t>
            </w:r>
          </w:p>
        </w:tc>
        <w:tc>
          <w:tcPr>
            <w:tcW w:w="1834" w:type="dxa"/>
          </w:tcPr>
          <w:p w14:paraId="74521666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0C3232E1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7CD6A3E6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51" w:type="dxa"/>
          </w:tcPr>
          <w:p w14:paraId="515A974E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73" w:type="dxa"/>
          </w:tcPr>
          <w:p w14:paraId="1B6B62A1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20241EF5" w14:textId="77777777" w:rsidTr="00F3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5F1225EC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alati, 2023</w:t>
            </w:r>
          </w:p>
        </w:tc>
        <w:tc>
          <w:tcPr>
            <w:tcW w:w="1834" w:type="dxa"/>
          </w:tcPr>
          <w:p w14:paraId="5645B696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4B7A7FE5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35894125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51" w:type="dxa"/>
          </w:tcPr>
          <w:p w14:paraId="6D94F0D2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73" w:type="dxa"/>
          </w:tcPr>
          <w:p w14:paraId="05E793F7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2855CF73" w14:textId="77777777" w:rsidTr="00F3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24C467A2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mbrosio, 2023</w:t>
            </w:r>
          </w:p>
        </w:tc>
        <w:tc>
          <w:tcPr>
            <w:tcW w:w="1834" w:type="dxa"/>
          </w:tcPr>
          <w:p w14:paraId="1DC88865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01" w:type="dxa"/>
          </w:tcPr>
          <w:p w14:paraId="31255CAA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0160B4A9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51" w:type="dxa"/>
          </w:tcPr>
          <w:p w14:paraId="75FF7522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73" w:type="dxa"/>
          </w:tcPr>
          <w:p w14:paraId="643D8CF7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6CBE894C" w14:textId="77777777" w:rsidTr="00F3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7F0441F2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Abedi </w:t>
            </w:r>
            <w:proofErr w:type="spellStart"/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lkhichi</w:t>
            </w:r>
            <w:proofErr w:type="spellEnd"/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2024</w:t>
            </w:r>
          </w:p>
        </w:tc>
        <w:tc>
          <w:tcPr>
            <w:tcW w:w="1834" w:type="dxa"/>
          </w:tcPr>
          <w:p w14:paraId="6162D294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273566BC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27" w:type="dxa"/>
          </w:tcPr>
          <w:p w14:paraId="46B31483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51" w:type="dxa"/>
          </w:tcPr>
          <w:p w14:paraId="5F26B3BD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73" w:type="dxa"/>
          </w:tcPr>
          <w:p w14:paraId="6ACA44CE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59778648" w14:textId="77777777" w:rsidTr="00F3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64A60931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su, 2022</w:t>
            </w:r>
          </w:p>
        </w:tc>
        <w:tc>
          <w:tcPr>
            <w:tcW w:w="1834" w:type="dxa"/>
          </w:tcPr>
          <w:p w14:paraId="50BB7BE2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01" w:type="dxa"/>
          </w:tcPr>
          <w:p w14:paraId="438C7A32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7" w:type="dxa"/>
          </w:tcPr>
          <w:p w14:paraId="7F38BBFB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51" w:type="dxa"/>
          </w:tcPr>
          <w:p w14:paraId="3E909AFF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73" w:type="dxa"/>
          </w:tcPr>
          <w:p w14:paraId="4C970A6B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3F47B9EC" w14:textId="77777777" w:rsidTr="00F3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59676912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Kadhem </w:t>
            </w:r>
            <w:proofErr w:type="spellStart"/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llakh</w:t>
            </w:r>
            <w:proofErr w:type="spellEnd"/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1834" w:type="dxa"/>
          </w:tcPr>
          <w:p w14:paraId="6F36CD79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01" w:type="dxa"/>
          </w:tcPr>
          <w:p w14:paraId="2475976A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27" w:type="dxa"/>
          </w:tcPr>
          <w:p w14:paraId="4E3E8C1B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51" w:type="dxa"/>
          </w:tcPr>
          <w:p w14:paraId="5091D667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73" w:type="dxa"/>
          </w:tcPr>
          <w:p w14:paraId="05DB0B28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61BAB26B" w14:textId="77777777" w:rsidTr="00F3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3DB47C02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iya, 2022</w:t>
            </w:r>
          </w:p>
        </w:tc>
        <w:tc>
          <w:tcPr>
            <w:tcW w:w="1834" w:type="dxa"/>
          </w:tcPr>
          <w:p w14:paraId="50063A6F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01" w:type="dxa"/>
          </w:tcPr>
          <w:p w14:paraId="19FC88C5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27" w:type="dxa"/>
          </w:tcPr>
          <w:p w14:paraId="0817BC3F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51" w:type="dxa"/>
          </w:tcPr>
          <w:p w14:paraId="119D65BA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73" w:type="dxa"/>
          </w:tcPr>
          <w:p w14:paraId="5E5443D2" w14:textId="77777777" w:rsidR="00FD1CFC" w:rsidRPr="00A227AB" w:rsidRDefault="00000000" w:rsidP="00A2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227AB" w:rsidRPr="00A227AB" w14:paraId="2D88FE94" w14:textId="77777777" w:rsidTr="00F3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525B989F" w14:textId="77777777" w:rsidR="00FD1CFC" w:rsidRPr="00A227AB" w:rsidRDefault="00000000" w:rsidP="00A227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an, 2024</w:t>
            </w:r>
          </w:p>
        </w:tc>
        <w:tc>
          <w:tcPr>
            <w:tcW w:w="1834" w:type="dxa"/>
          </w:tcPr>
          <w:p w14:paraId="1EFAFF3B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</w:tcPr>
          <w:p w14:paraId="1E1E2A64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27" w:type="dxa"/>
          </w:tcPr>
          <w:p w14:paraId="064CFB66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51" w:type="dxa"/>
          </w:tcPr>
          <w:p w14:paraId="52552CF4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73" w:type="dxa"/>
          </w:tcPr>
          <w:p w14:paraId="28AA6F9F" w14:textId="77777777" w:rsidR="00FD1CFC" w:rsidRPr="00A227AB" w:rsidRDefault="00000000" w:rsidP="00A22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</w:tbl>
    <w:p w14:paraId="7B9B491B" w14:textId="77777777" w:rsidR="00B574FE" w:rsidRPr="00A227AB" w:rsidRDefault="00B574FE" w:rsidP="00A227AB">
      <w:pPr>
        <w:jc w:val="center"/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</w:pPr>
    </w:p>
    <w:sectPr w:rsidR="00B574FE" w:rsidRPr="00A227AB" w:rsidSect="00A227A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19675792">
    <w:abstractNumId w:val="8"/>
  </w:num>
  <w:num w:numId="2" w16cid:durableId="1125543413">
    <w:abstractNumId w:val="6"/>
  </w:num>
  <w:num w:numId="3" w16cid:durableId="1349717554">
    <w:abstractNumId w:val="5"/>
  </w:num>
  <w:num w:numId="4" w16cid:durableId="32268379">
    <w:abstractNumId w:val="4"/>
  </w:num>
  <w:num w:numId="5" w16cid:durableId="2111898963">
    <w:abstractNumId w:val="7"/>
  </w:num>
  <w:num w:numId="6" w16cid:durableId="88552426">
    <w:abstractNumId w:val="3"/>
  </w:num>
  <w:num w:numId="7" w16cid:durableId="758331457">
    <w:abstractNumId w:val="2"/>
  </w:num>
  <w:num w:numId="8" w16cid:durableId="1316452779">
    <w:abstractNumId w:val="1"/>
  </w:num>
  <w:num w:numId="9" w16cid:durableId="1552231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C482F"/>
    <w:rsid w:val="00A227AB"/>
    <w:rsid w:val="00AA1D8D"/>
    <w:rsid w:val="00B47730"/>
    <w:rsid w:val="00B574FE"/>
    <w:rsid w:val="00CB0664"/>
    <w:rsid w:val="00F33A30"/>
    <w:rsid w:val="00FC693F"/>
    <w:rsid w:val="00FD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B50B77"/>
  <w14:defaultImageDpi w14:val="300"/>
  <w15:docId w15:val="{21013001-A37B-D349-800F-3E8D87AEA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A227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mq0518ymq@gmail.com</cp:lastModifiedBy>
  <cp:revision>3</cp:revision>
  <dcterms:created xsi:type="dcterms:W3CDTF">2025-06-05T08:36:00Z</dcterms:created>
  <dcterms:modified xsi:type="dcterms:W3CDTF">2025-06-05T08:36:00Z</dcterms:modified>
  <cp:category/>
</cp:coreProperties>
</file>